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1DA61" w14:textId="77777777" w:rsidR="00CF7856" w:rsidRPr="00E25264" w:rsidRDefault="00116FCA">
      <w:pPr>
        <w:rPr>
          <w:b/>
          <w:sz w:val="24"/>
          <w:szCs w:val="24"/>
        </w:rPr>
      </w:pPr>
      <w:r>
        <w:rPr>
          <w:b/>
        </w:rPr>
        <w:t xml:space="preserve">S2 </w:t>
      </w:r>
      <w:r w:rsidR="00CF7856" w:rsidRPr="00116FCA">
        <w:rPr>
          <w:b/>
        </w:rPr>
        <w:t>Table</w:t>
      </w:r>
      <w:r>
        <w:rPr>
          <w:b/>
        </w:rPr>
        <w:t>.</w:t>
      </w:r>
      <w:r w:rsidR="00CF7856" w:rsidRPr="00116FCA">
        <w:rPr>
          <w:b/>
        </w:rPr>
        <w:t xml:space="preserve"> Pairwise comparisons main effect</w:t>
      </w:r>
      <w:r w:rsidRPr="00116FCA">
        <w:rPr>
          <w:b/>
        </w:rPr>
        <w:t xml:space="preserve"> Study 1</w:t>
      </w:r>
    </w:p>
    <w:p w14:paraId="2283B5D3" w14:textId="77777777" w:rsidR="00E54A11" w:rsidRPr="00E54A11" w:rsidRDefault="00E54A11" w:rsidP="00E54A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747" w:type="dxa"/>
        <w:tblInd w:w="10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4"/>
        <w:gridCol w:w="1261"/>
        <w:gridCol w:w="1476"/>
        <w:gridCol w:w="1076"/>
        <w:gridCol w:w="1029"/>
        <w:gridCol w:w="1211"/>
        <w:gridCol w:w="1480"/>
      </w:tblGrid>
      <w:tr w:rsidR="00CF7856" w:rsidRPr="00CF7856" w14:paraId="70531FCB" w14:textId="77777777" w:rsidTr="00253AC9">
        <w:trPr>
          <w:cantSplit/>
        </w:trPr>
        <w:tc>
          <w:tcPr>
            <w:tcW w:w="87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3196C" w14:textId="77777777" w:rsidR="00E54A11" w:rsidRPr="00CF7856" w:rsidRDefault="00E54A11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F7856">
              <w:rPr>
                <w:rFonts w:ascii="Arial" w:hAnsi="Arial" w:cs="Arial"/>
                <w:b/>
                <w:bCs/>
              </w:rPr>
              <w:t>Pairwise Comparisons</w:t>
            </w:r>
            <w:r w:rsidR="00E25264">
              <w:rPr>
                <w:rFonts w:ascii="Arial" w:hAnsi="Arial" w:cs="Arial"/>
                <w:b/>
                <w:bCs/>
              </w:rPr>
              <w:t>:</w:t>
            </w:r>
            <w:r w:rsidRPr="00CF7856">
              <w:rPr>
                <w:rFonts w:ascii="Arial" w:hAnsi="Arial" w:cs="Arial"/>
                <w:b/>
                <w:bCs/>
              </w:rPr>
              <w:t xml:space="preserve"> Emotion</w:t>
            </w:r>
          </w:p>
        </w:tc>
      </w:tr>
      <w:tr w:rsidR="00CF7856" w:rsidRPr="00CF7856" w14:paraId="1BCBB45B" w14:textId="77777777" w:rsidTr="00253AC9">
        <w:trPr>
          <w:cantSplit/>
        </w:trPr>
        <w:tc>
          <w:tcPr>
            <w:tcW w:w="87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F7AD9A" w14:textId="77777777" w:rsidR="00E54A11" w:rsidRPr="00CF7856" w:rsidRDefault="00E54A11" w:rsidP="00CF785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7856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 xml:space="preserve">Measure:   </w:t>
            </w:r>
            <w:r w:rsidR="00CF7856" w:rsidRPr="00CF7856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Hu Scores</w:t>
            </w:r>
          </w:p>
        </w:tc>
      </w:tr>
      <w:tr w:rsidR="00E54A11" w:rsidRPr="00CF7856" w14:paraId="7F102F2D" w14:textId="77777777" w:rsidTr="00253AC9">
        <w:trPr>
          <w:cantSplit/>
        </w:trPr>
        <w:tc>
          <w:tcPr>
            <w:tcW w:w="1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D2BE81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(I) Emotion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E34496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(J) Emotion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CCB13B9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C062E6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09EB7FE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7856">
              <w:rPr>
                <w:rFonts w:ascii="Arial" w:hAnsi="Arial" w:cs="Arial"/>
                <w:sz w:val="18"/>
                <w:szCs w:val="18"/>
              </w:rPr>
              <w:t>Sig.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691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4056C15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 xml:space="preserve">95% Confidence Interval for </w:t>
            </w:r>
            <w:proofErr w:type="spellStart"/>
            <w:r w:rsidRPr="00CF7856">
              <w:rPr>
                <w:rFonts w:ascii="Arial" w:hAnsi="Arial" w:cs="Arial"/>
                <w:sz w:val="18"/>
                <w:szCs w:val="18"/>
              </w:rPr>
              <w:t>Difference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E54A11" w:rsidRPr="00CF7856" w14:paraId="18CE944E" w14:textId="77777777" w:rsidTr="00253AC9">
        <w:trPr>
          <w:cantSplit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EED17A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E7002D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FE836F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04FEEE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B4E6D8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08EC5E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Lower Bound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60D4C0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Upper Bound</w:t>
            </w:r>
          </w:p>
        </w:tc>
      </w:tr>
      <w:tr w:rsidR="00E54A11" w:rsidRPr="00CF7856" w14:paraId="2081CF81" w14:textId="77777777" w:rsidTr="00253AC9">
        <w:trPr>
          <w:cantSplit/>
        </w:trPr>
        <w:tc>
          <w:tcPr>
            <w:tcW w:w="121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1C43E9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2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6617BC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A97C30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81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0DFEB4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7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F0FAE2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2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D5927C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28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61658E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35</w:t>
            </w:r>
          </w:p>
        </w:tc>
      </w:tr>
      <w:tr w:rsidR="00E54A11" w:rsidRPr="00CF7856" w14:paraId="0DFFD09B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F025651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B61BB9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5247D2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52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9A254C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959E8F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F0DEDE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0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A2BB7F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301</w:t>
            </w:r>
          </w:p>
        </w:tc>
      </w:tr>
      <w:tr w:rsidR="00E54A11" w:rsidRPr="00CF7856" w14:paraId="0759A4AA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9F27924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1E21B5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000F78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78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5E4BF4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94B5EB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3CFE3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3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1B174D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24</w:t>
            </w:r>
          </w:p>
        </w:tc>
      </w:tr>
      <w:tr w:rsidR="00E54A11" w:rsidRPr="00CF7856" w14:paraId="6D08788E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50ED060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5C9DD8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205B0C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99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51A910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CF8C27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4076A2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4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13DCC0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51</w:t>
            </w:r>
          </w:p>
        </w:tc>
      </w:tr>
      <w:tr w:rsidR="00E54A11" w:rsidRPr="00CF7856" w14:paraId="5E5B7B06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05D25F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649134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0235A20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32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453632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3CFB53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827B3D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8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BBEB610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80</w:t>
            </w:r>
          </w:p>
        </w:tc>
      </w:tr>
      <w:tr w:rsidR="00E54A11" w:rsidRPr="00CF7856" w14:paraId="4EB0A5F0" w14:textId="77777777" w:rsidTr="00253AC9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8B6EB7" w14:textId="77777777" w:rsidR="00E54A11" w:rsidRPr="00CF7856" w:rsidRDefault="00CF7856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236501" w14:textId="77777777" w:rsidR="00E54A11" w:rsidRPr="00CF7856" w:rsidRDefault="00CF7856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E6C164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81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95CDA1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FE6B16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5EFD6A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23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2C9DDA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28</w:t>
            </w:r>
          </w:p>
        </w:tc>
      </w:tr>
      <w:tr w:rsidR="00E54A11" w:rsidRPr="00CF7856" w14:paraId="36CF0998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DAB7AF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C5AA11" w14:textId="77777777" w:rsidR="00E54A11" w:rsidRPr="00CF7856" w:rsidRDefault="00CF7856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19FA75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70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AA41C1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A96E7D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00A866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49159D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18</w:t>
            </w:r>
          </w:p>
        </w:tc>
      </w:tr>
      <w:tr w:rsidR="00CF7856" w:rsidRPr="00CF7856" w14:paraId="68B28487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AFD2B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34007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0389D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03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CC9D9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C61CB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921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4992A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5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8B93D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53</w:t>
            </w:r>
          </w:p>
        </w:tc>
      </w:tr>
      <w:tr w:rsidR="00CF7856" w:rsidRPr="00CF7856" w14:paraId="1F5FE41B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93137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5DE58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3BB2E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4B249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C81C3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410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F0000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2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3E5C1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60</w:t>
            </w:r>
          </w:p>
        </w:tc>
      </w:tr>
      <w:tr w:rsidR="00CF7856" w:rsidRPr="00CF7856" w14:paraId="593DD056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BE9C0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757A0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0D87B6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49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02CBE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551A4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48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DE334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9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86296B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E54A11" w:rsidRPr="00CF7856" w14:paraId="59B99896" w14:textId="77777777" w:rsidTr="00253AC9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6E60DD" w14:textId="77777777" w:rsidR="00E54A11" w:rsidRPr="00CF7856" w:rsidRDefault="00CF7856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86CE29" w14:textId="77777777" w:rsidR="00E54A11" w:rsidRPr="00CF7856" w:rsidRDefault="00CF7856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9FC67F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252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8EDA8A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62C941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CFBCD2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30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8BA806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202</w:t>
            </w:r>
          </w:p>
        </w:tc>
      </w:tr>
      <w:tr w:rsidR="00E54A11" w:rsidRPr="00CF7856" w14:paraId="03AE919F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1FAB5A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FD7503" w14:textId="77777777" w:rsidR="00E54A11" w:rsidRPr="00CF7856" w:rsidRDefault="00CF7856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7EBB59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70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E61535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C85DDC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C57EF6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1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A48C7E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23</w:t>
            </w:r>
          </w:p>
        </w:tc>
      </w:tr>
      <w:tr w:rsidR="00CF7856" w:rsidRPr="00CF7856" w14:paraId="2A51C657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153E0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FA68E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96C97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73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BAF35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16B4D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245A3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1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A6067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34</w:t>
            </w:r>
          </w:p>
        </w:tc>
      </w:tr>
      <w:tr w:rsidR="00CF7856" w:rsidRPr="00CF7856" w14:paraId="7A05BCD2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32AE4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55B0B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6A2AA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53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F373B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AB9AB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16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5B006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9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2C13F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10</w:t>
            </w:r>
          </w:p>
        </w:tc>
      </w:tr>
      <w:tr w:rsidR="00CF7856" w:rsidRPr="00CF7856" w14:paraId="5FBB5C32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29ADF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02AE8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4EE187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20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2D08C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B7D1E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FC698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5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76A2FE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85</w:t>
            </w:r>
          </w:p>
        </w:tc>
      </w:tr>
      <w:tr w:rsidR="00CF7856" w:rsidRPr="00CF7856" w14:paraId="2FD89144" w14:textId="77777777" w:rsidTr="00253AC9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CCD05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6276B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706E9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78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50891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A78A7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78255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22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3E4B3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33</w:t>
            </w:r>
          </w:p>
        </w:tc>
      </w:tr>
      <w:tr w:rsidR="00CF7856" w:rsidRPr="00CF7856" w14:paraId="666B98AB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49A31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02647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D55BD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31E1F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B6687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921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D19B3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5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3CFAB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58</w:t>
            </w:r>
          </w:p>
        </w:tc>
      </w:tr>
      <w:tr w:rsidR="00E54A11" w:rsidRPr="00CF7856" w14:paraId="25F71340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CCD5ED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37BDF6" w14:textId="77777777" w:rsidR="00E54A11" w:rsidRPr="00CF7856" w:rsidRDefault="00CF7856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F708A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73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0D46D0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624399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C81A9A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3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B14D80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13</w:t>
            </w:r>
          </w:p>
        </w:tc>
      </w:tr>
      <w:tr w:rsidR="00CF7856" w:rsidRPr="00CF7856" w14:paraId="767D8DD1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AA395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67B10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001AC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0F78E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9E8D2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417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9B3EA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2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BF932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70</w:t>
            </w:r>
          </w:p>
        </w:tc>
      </w:tr>
      <w:tr w:rsidR="00CF7856" w:rsidRPr="00CF7856" w14:paraId="2D0825C8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B6953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88515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4A5BDC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47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6DDA8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661E9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3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B0C97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8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32CE98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07</w:t>
            </w:r>
          </w:p>
        </w:tc>
      </w:tr>
      <w:tr w:rsidR="00CF7856" w:rsidRPr="00CF7856" w14:paraId="4CDBF86E" w14:textId="77777777" w:rsidTr="00253AC9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9E2A8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D2FBE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15910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99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68719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D95C8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BEADB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25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1BDC3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46</w:t>
            </w:r>
          </w:p>
        </w:tc>
      </w:tr>
      <w:tr w:rsidR="00CF7856" w:rsidRPr="00CF7856" w14:paraId="327BEA3A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D6749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44B76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3BBFE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17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3D0B0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DDFCA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410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31F04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6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DB9F5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5</w:t>
            </w:r>
          </w:p>
        </w:tc>
      </w:tr>
      <w:tr w:rsidR="00E54A11" w:rsidRPr="00CF7856" w14:paraId="76F2BDF9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D579F4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B45909" w14:textId="77777777" w:rsidR="00E54A11" w:rsidRPr="00CF7856" w:rsidRDefault="00CF7856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C88E7A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53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0EC0DA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093F90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16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D86561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1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B633EB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96</w:t>
            </w:r>
          </w:p>
        </w:tc>
      </w:tr>
      <w:tr w:rsidR="00E54A11" w:rsidRPr="00CF7856" w14:paraId="4EDDF8CD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6EE01C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986652" w14:textId="77777777" w:rsidR="00E54A11" w:rsidRPr="00CF7856" w:rsidRDefault="00CF7856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9A0A98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2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952289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5AE03F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417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59C21A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7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784AE5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9</w:t>
            </w:r>
          </w:p>
        </w:tc>
      </w:tr>
      <w:tr w:rsidR="00E54A11" w:rsidRPr="00CF7856" w14:paraId="33C9A93F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9EA07F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8001AD" w14:textId="77777777" w:rsidR="00E54A11" w:rsidRPr="00CF7856" w:rsidRDefault="00CF7856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DCD2602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67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38049A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1554BE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610432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1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7EABFB6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23</w:t>
            </w:r>
          </w:p>
        </w:tc>
      </w:tr>
      <w:tr w:rsidR="00CF7856" w:rsidRPr="00CF7856" w14:paraId="59E08B32" w14:textId="77777777" w:rsidTr="00253AC9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6EA09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139E5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AF4A0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32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B6B14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BBAB0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C711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8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ABB23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84</w:t>
            </w:r>
          </w:p>
        </w:tc>
      </w:tr>
      <w:tr w:rsidR="00CF7856" w:rsidRPr="00CF7856" w14:paraId="076576E2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48E53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8F3A7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C2B0E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49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08BD2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4D15A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48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43652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8C74B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98</w:t>
            </w:r>
          </w:p>
        </w:tc>
      </w:tr>
      <w:tr w:rsidR="00E54A11" w:rsidRPr="00CF7856" w14:paraId="30AA5CDA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8E61A4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44AA7F" w14:textId="77777777" w:rsidR="00E54A11" w:rsidRPr="00CF7856" w:rsidRDefault="00CF7856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4D7C6B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20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AAC3C6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2577E5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75546D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8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3490F8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55</w:t>
            </w:r>
          </w:p>
        </w:tc>
      </w:tr>
      <w:tr w:rsidR="00E54A11" w:rsidRPr="00CF7856" w14:paraId="324107AD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B8DA1C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941F84" w14:textId="77777777" w:rsidR="00E54A11" w:rsidRPr="00CF7856" w:rsidRDefault="00CF7856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89DF66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47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4C1ABA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AA4722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3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77BCF8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9932DD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86</w:t>
            </w:r>
          </w:p>
        </w:tc>
      </w:tr>
      <w:tr w:rsidR="00E54A11" w:rsidRPr="00CF7856" w14:paraId="22D35BEC" w14:textId="77777777" w:rsidTr="00253AC9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D044F4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F1F498" w14:textId="77777777" w:rsidR="00E54A11" w:rsidRPr="00CF7856" w:rsidRDefault="00CF7856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8414EA6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67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731192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75CAA8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2EC66DA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232682D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10</w:t>
            </w:r>
          </w:p>
        </w:tc>
      </w:tr>
      <w:tr w:rsidR="00E54A11" w:rsidRPr="00CF7856" w14:paraId="65636717" w14:textId="77777777" w:rsidTr="00253AC9">
        <w:trPr>
          <w:cantSplit/>
        </w:trPr>
        <w:tc>
          <w:tcPr>
            <w:tcW w:w="87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A217C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Based on estimated marginal means</w:t>
            </w:r>
          </w:p>
        </w:tc>
      </w:tr>
      <w:tr w:rsidR="00E54A11" w:rsidRPr="00CF7856" w14:paraId="334D601A" w14:textId="77777777" w:rsidTr="00253AC9">
        <w:trPr>
          <w:cantSplit/>
        </w:trPr>
        <w:tc>
          <w:tcPr>
            <w:tcW w:w="87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6BD6A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*. The mean difference is significant at the .05 level.</w:t>
            </w:r>
          </w:p>
        </w:tc>
      </w:tr>
      <w:tr w:rsidR="00E54A11" w:rsidRPr="00CF7856" w14:paraId="7491E067" w14:textId="77777777" w:rsidTr="00253AC9">
        <w:trPr>
          <w:cantSplit/>
        </w:trPr>
        <w:tc>
          <w:tcPr>
            <w:tcW w:w="87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CA20F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b. Adjustment for multiple comparisons: Least Significant Difference (equivalent to no adjustments).</w:t>
            </w:r>
          </w:p>
        </w:tc>
      </w:tr>
    </w:tbl>
    <w:p w14:paraId="1B5AD026" w14:textId="77777777" w:rsidR="00E54A11" w:rsidRDefault="00E54A11" w:rsidP="00E54A1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AF91DD1" w14:textId="77777777" w:rsidR="00160934" w:rsidRPr="00160934" w:rsidRDefault="00160934" w:rsidP="0016093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1F9B6B6" w14:textId="77777777" w:rsidR="00E54A11" w:rsidRDefault="00E54A11"/>
    <w:sectPr w:rsidR="00E54A11" w:rsidSect="00160934">
      <w:pgSz w:w="16833" w:h="11908" w:orient="landscape"/>
      <w:pgMar w:top="357" w:right="357" w:bottom="357" w:left="357" w:header="0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A11"/>
    <w:rsid w:val="00116FCA"/>
    <w:rsid w:val="00160934"/>
    <w:rsid w:val="00253AC9"/>
    <w:rsid w:val="003A713B"/>
    <w:rsid w:val="00555D8D"/>
    <w:rsid w:val="00630D19"/>
    <w:rsid w:val="007D34DA"/>
    <w:rsid w:val="00863F0F"/>
    <w:rsid w:val="008C4193"/>
    <w:rsid w:val="009B4BD5"/>
    <w:rsid w:val="00A70A59"/>
    <w:rsid w:val="00AC79E7"/>
    <w:rsid w:val="00AF665B"/>
    <w:rsid w:val="00C02FF0"/>
    <w:rsid w:val="00C33809"/>
    <w:rsid w:val="00CB2732"/>
    <w:rsid w:val="00CB6454"/>
    <w:rsid w:val="00CF7856"/>
    <w:rsid w:val="00D72A8D"/>
    <w:rsid w:val="00D955CD"/>
    <w:rsid w:val="00E25264"/>
    <w:rsid w:val="00E54A11"/>
    <w:rsid w:val="00F9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AEFEB"/>
  <w15:chartTrackingRefBased/>
  <w15:docId w15:val="{E1A3DADE-731F-4FC4-BDC7-9EFD30F8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0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</dc:creator>
  <cp:keywords/>
  <dc:description/>
  <cp:lastModifiedBy>chn off31</cp:lastModifiedBy>
  <cp:revision>3</cp:revision>
  <dcterms:created xsi:type="dcterms:W3CDTF">2023-10-13T14:19:00Z</dcterms:created>
  <dcterms:modified xsi:type="dcterms:W3CDTF">2023-10-17T04:49:00Z</dcterms:modified>
</cp:coreProperties>
</file>